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7820" w:type="dxa"/>
        <w:tblInd w:w="93" w:type="dxa"/>
        <w:tblLook w:val="04A0" w:firstRow="1" w:lastRow="0" w:firstColumn="1" w:lastColumn="0" w:noHBand="0" w:noVBand="1"/>
      </w:tblPr>
      <w:tblGrid>
        <w:gridCol w:w="1598"/>
        <w:gridCol w:w="1643"/>
        <w:gridCol w:w="1590"/>
        <w:gridCol w:w="1243"/>
        <w:gridCol w:w="1966"/>
        <w:gridCol w:w="1576"/>
        <w:gridCol w:w="2930"/>
        <w:gridCol w:w="1820"/>
        <w:gridCol w:w="2331"/>
        <w:gridCol w:w="1064"/>
        <w:gridCol w:w="222"/>
        <w:gridCol w:w="222"/>
      </w:tblGrid>
      <w:tr w:rsidR="00886A4B" w:rsidRPr="00886A4B" w:rsidTr="00886A4B">
        <w:trPr>
          <w:trHeight w:val="402"/>
        </w:trPr>
        <w:tc>
          <w:tcPr>
            <w:tcW w:w="1782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6A4B" w:rsidRPr="00886A4B" w:rsidRDefault="00886A4B" w:rsidP="00886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S3 Results for </w:t>
            </w:r>
            <w:proofErr w:type="spellStart"/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ion</w:t>
            </w:r>
            <w:proofErr w:type="spellEnd"/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previously reported QTLs. The results show that there are 4 QTLs overlapped with SNPs obtained from this study</w:t>
            </w:r>
          </w:p>
        </w:tc>
      </w:tr>
      <w:tr w:rsidR="00886A4B" w:rsidRPr="00886A4B" w:rsidTr="00886A4B">
        <w:trPr>
          <w:trHeight w:val="630"/>
        </w:trPr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assification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86A4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Position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log10 (P-value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 ID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ndidate gen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886A4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istance</w:t>
            </w:r>
            <w:r w:rsidRPr="00886A4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TL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886A4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Distance</w:t>
            </w:r>
            <w:r w:rsidRPr="00886A4B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886A4B" w:rsidRPr="00886A4B" w:rsidTr="00886A4B">
        <w:trPr>
          <w:trHeight w:val="945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g productio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g production rat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0346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5745363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NSGALG000000298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04190-166042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3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86A4B" w:rsidRPr="00886A4B" w:rsidTr="00886A4B">
        <w:trPr>
          <w:trHeight w:val="630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yellow follicle number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30908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6715084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RXCR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0.04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473628-684736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86A4B" w:rsidRPr="00886A4B" w:rsidTr="00886A4B">
        <w:trPr>
          <w:trHeight w:val="630"/>
        </w:trPr>
        <w:tc>
          <w:tcPr>
            <w:tcW w:w="15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roduction traits</w:t>
            </w:r>
          </w:p>
        </w:tc>
        <w:tc>
          <w:tcPr>
            <w:tcW w:w="16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 weight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13170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7011457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805-356858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86A4B" w:rsidRPr="00886A4B" w:rsidTr="00886A4B">
        <w:trPr>
          <w:trHeight w:val="315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16128</w:t>
            </w:r>
          </w:p>
        </w:tc>
        <w:tc>
          <w:tcPr>
            <w:tcW w:w="1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1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-77014656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LC15A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0.023</w:t>
            </w:r>
          </w:p>
        </w:tc>
        <w:tc>
          <w:tcPr>
            <w:tcW w:w="23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805-35685813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in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86A4B" w:rsidRPr="00886A4B" w:rsidTr="00886A4B">
        <w:trPr>
          <w:trHeight w:val="315"/>
        </w:trPr>
        <w:tc>
          <w:tcPr>
            <w:tcW w:w="15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IQCB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0.047</w:t>
            </w:r>
          </w:p>
        </w:tc>
        <w:tc>
          <w:tcPr>
            <w:tcW w:w="23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86A4B" w:rsidRPr="00886A4B" w:rsidTr="00886A4B">
        <w:trPr>
          <w:trHeight w:val="375"/>
        </w:trPr>
        <w:tc>
          <w:tcPr>
            <w:tcW w:w="1254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proofErr w:type="gramStart"/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unit is Mb. U and D represent that SNP located upstream and downstream of the gene, respectively.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886A4B" w:rsidRPr="00886A4B" w:rsidTr="00886A4B">
        <w:trPr>
          <w:trHeight w:val="375"/>
        </w:trPr>
        <w:tc>
          <w:tcPr>
            <w:tcW w:w="125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A4B" w:rsidRPr="00886A4B" w:rsidRDefault="00886A4B" w:rsidP="00886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gramStart"/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gramEnd"/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886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unit is Mb. U and D represent that SNP located upstream and downstream of the gene, respectively.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A4B" w:rsidRPr="00886A4B" w:rsidRDefault="00886A4B" w:rsidP="00886A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</w:tbl>
    <w:p w:rsidR="00F73E3C" w:rsidRDefault="00F73E3C">
      <w:bookmarkStart w:id="0" w:name="_GoBack"/>
      <w:bookmarkEnd w:id="0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A4B"/>
    <w:rsid w:val="0057264A"/>
    <w:rsid w:val="008037CF"/>
    <w:rsid w:val="00886A4B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6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6-06T03:10:00Z</dcterms:created>
  <dcterms:modified xsi:type="dcterms:W3CDTF">2021-06-06T03:11:00Z</dcterms:modified>
</cp:coreProperties>
</file>